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CEF" w:rsidRDefault="001D6CEF" w:rsidP="001D6C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- S3 Table</w:t>
      </w:r>
    </w:p>
    <w:tbl>
      <w:tblPr>
        <w:tblW w:w="115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1"/>
        <w:gridCol w:w="3395"/>
        <w:gridCol w:w="190"/>
        <w:gridCol w:w="1275"/>
        <w:gridCol w:w="216"/>
        <w:gridCol w:w="2587"/>
      </w:tblGrid>
      <w:tr w:rsidR="001D6CEF" w:rsidRPr="00A2106E" w:rsidTr="0020340B">
        <w:trPr>
          <w:trHeight w:val="300"/>
        </w:trPr>
        <w:tc>
          <w:tcPr>
            <w:tcW w:w="11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Prevalence of pizza consumption in NHANES 2011-12 children and adolescents having completed the first 24-hr recall (Day 1), by age group, gender, education level, and ethnicity</w:t>
            </w:r>
          </w:p>
        </w:tc>
      </w:tr>
      <w:tr w:rsidR="001D6CEF" w:rsidRPr="005A5CF8" w:rsidTr="0020340B">
        <w:trPr>
          <w:trHeight w:val="315"/>
        </w:trPr>
        <w:tc>
          <w:tcPr>
            <w:tcW w:w="39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bookmarkStart w:id="0" w:name="_GoBack"/>
            <w:bookmarkEnd w:id="0"/>
            <w:r w:rsidRPr="005A5CF8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3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4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4-11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ears</w:t>
            </w:r>
            <w:proofErr w:type="spellEnd"/>
          </w:p>
        </w:tc>
        <w:tc>
          <w:tcPr>
            <w:tcW w:w="2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12-19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years</w:t>
            </w:r>
            <w:proofErr w:type="spellEnd"/>
            <w:r w:rsidRPr="005A5C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  <w:r w:rsidRPr="005A5CF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CH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03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52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.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.1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Females</w:t>
            </w:r>
            <w:proofErr w:type="spellEnd"/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3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67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.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.2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ales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7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85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2.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.8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Household education, up to high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school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1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82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.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.7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Household education, College and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above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b</w:t>
            </w:r>
            <w:proofErr w:type="spellEnd"/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4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32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7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.2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thnicity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c</w:t>
            </w:r>
            <w:proofErr w:type="spellEnd"/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 White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4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9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1.8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2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xican</w:t>
            </w:r>
            <w:proofErr w:type="spellEnd"/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06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98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.1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4.5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 Black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32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52</w:t>
            </w:r>
          </w:p>
        </w:tc>
      </w:tr>
      <w:tr w:rsidR="001D6CEF" w:rsidRPr="005A5CF8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8.5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9.2</w:t>
            </w:r>
          </w:p>
        </w:tc>
      </w:tr>
      <w:tr w:rsidR="001D6CEF" w:rsidRPr="005A5CF8" w:rsidTr="0020340B">
        <w:trPr>
          <w:trHeight w:val="30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  Asian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n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9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8</w:t>
            </w:r>
          </w:p>
        </w:tc>
      </w:tr>
      <w:tr w:rsidR="001D6CEF" w:rsidRPr="005A5CF8" w:rsidTr="0020340B">
        <w:trPr>
          <w:trHeight w:val="375"/>
        </w:trPr>
        <w:tc>
          <w:tcPr>
            <w:tcW w:w="3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evalenc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</w:t>
            </w: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  <w:proofErr w:type="gramEnd"/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0</w:t>
            </w:r>
          </w:p>
        </w:tc>
        <w:tc>
          <w:tcPr>
            <w:tcW w:w="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7.1</w:t>
            </w:r>
          </w:p>
        </w:tc>
      </w:tr>
      <w:tr w:rsidR="001D6CEF" w:rsidRPr="00A2106E" w:rsidTr="0020340B">
        <w:trPr>
          <w:trHeight w:val="360"/>
        </w:trPr>
        <w:tc>
          <w:tcPr>
            <w:tcW w:w="11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a</w:t>
            </w:r>
            <w:proofErr w:type="gramEnd"/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Pizza consumption was defined as having declared consuming a pizza food code at least once during Day 1. % were adjusted based on sampling design, using the ‘survey’ package of R</w:t>
            </w:r>
          </w:p>
        </w:tc>
      </w:tr>
      <w:tr w:rsidR="001D6CEF" w:rsidRPr="00A2106E" w:rsidTr="0020340B">
        <w:trPr>
          <w:trHeight w:val="360"/>
        </w:trPr>
        <w:tc>
          <w:tcPr>
            <w:tcW w:w="7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b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Self-reported education level of the head of the househol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1D6CEF" w:rsidRPr="00A2106E" w:rsidTr="0020340B">
        <w:trPr>
          <w:trHeight w:val="360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c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Ethnicity was self-reported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CEF" w:rsidRPr="005A5CF8" w:rsidRDefault="001D6CEF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</w:tbl>
    <w:p w:rsidR="001D6CEF" w:rsidRDefault="001D6CEF" w:rsidP="001D6CE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3E0C" w:rsidRPr="001D6CEF" w:rsidRDefault="00CB3E0C">
      <w:pPr>
        <w:rPr>
          <w:lang w:val="en-US"/>
        </w:rPr>
      </w:pPr>
    </w:p>
    <w:sectPr w:rsidR="00CB3E0C" w:rsidRPr="001D6CEF" w:rsidSect="001D6CE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CEF"/>
    <w:rsid w:val="001D6CEF"/>
    <w:rsid w:val="00CB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48EDA27-FF01-4FFC-9F78-400898907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34:00Z</dcterms:created>
  <dcterms:modified xsi:type="dcterms:W3CDTF">2016-09-26T14:35:00Z</dcterms:modified>
</cp:coreProperties>
</file>